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600"/>
        <w:gridCol w:w="4800"/>
        <w:gridCol w:w="1920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APER SECTIO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br/>
              <w:t>And topi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o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orted o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ction/paragraph #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&amp; ABSTRAC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.g., "random allocation", "randomized", or "randomly assigned")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TRODUCTION</w:t>
            </w:r>
            <w:r>
              <w:rPr>
                <w:rFonts w:cs="Arial" w:ascii="Arial" w:hAnsi="Arial"/>
                <w:sz w:val="18"/>
                <w:szCs w:val="18"/>
              </w:rPr>
              <w:br/>
              <w:t>Backgrou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sz w:val="18"/>
                <w:szCs w:val="18"/>
              </w:rPr>
              <w:br/>
              <w:t>Participan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Eligibility criteria for participants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settings and locations where the data were collected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ubjects and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 and study diet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jectiv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Clearly defined primary and secondary outcome measures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methods used to enhance the quality of measurements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(e.g., multiple observations, training of assessors)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, diet composition and blood measurement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siz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How sample size was determined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explanation of any interim analyses and stopping rules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Sequence genera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.g., blocking, stratification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Allocation concealmen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.g., numbered containers or central telephone), clarifying whether the sequence was concealed until interventions were assigned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Implementa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ing (masking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how the success of blinding was evaluated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 and statistical analysi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method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Statistical methods used to compare groups for primary outcome(s)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  <w:u w:val="none"/>
              </w:rPr>
              <w:t>Methods for additional analyses</w:t>
            </w:r>
            <w:r>
              <w:rPr>
                <w:rStyle w:val="InternetLink"/>
                <w:sz w:val="18"/>
                <w:u w:val="none"/>
                <w:szCs w:val="18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, such as subgroup analyses and adjusted analyses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atistical analysi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  <w:p>
            <w:pPr>
              <w:pStyle w:val="NormalWeb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 flow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; figure 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uitmen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udy desig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dat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; table 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s analyze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 State the results in absolute numbers when feasible (e.g., 10/20, not 50%)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; Figure 1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 and estima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.g., 95% confidence interval)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; serum lipids and lipoprotein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cillary analys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including subgroup analyses and adjusted analyses, indicating those pre-specified and those exploratory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; statistical analysi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erse even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; diets and dietary adherence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ISCUSSION</w:t>
            </w:r>
            <w:r>
              <w:rPr>
                <w:rFonts w:cs="Arial" w:ascii="Arial" w:hAnsi="Arial"/>
                <w:sz w:val="18"/>
                <w:szCs w:val="18"/>
              </w:rPr>
              <w:br/>
              <w:t>Interpreta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Interpretation of the resul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izabilit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; clinical relevance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evidenc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; conclu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3:57:00Z</dcterms:created>
  <dc:creator>wande001</dc:creator>
  <dc:description/>
  <cp:keywords/>
  <dc:language>en-US</dc:language>
  <cp:lastModifiedBy>Anne Wanders</cp:lastModifiedBy>
  <cp:lastPrinted>2010-01-11T14:56:00Z</cp:lastPrinted>
  <dcterms:modified xsi:type="dcterms:W3CDTF">2010-01-16T10:15:00Z</dcterms:modified>
  <cp:revision>8</cp:revision>
  <dc:subject/>
  <dc:title>PAPER SECTION</dc:title>
</cp:coreProperties>
</file>